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EC8D7" w14:textId="77777777" w:rsidR="00072806" w:rsidRPr="001066DB" w:rsidRDefault="00072806" w:rsidP="00072806">
      <w:pPr>
        <w:spacing w:after="160"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066DB">
        <w:rPr>
          <w:rFonts w:ascii="Times New Roman" w:eastAsia="Times New Roman" w:hAnsi="Times New Roman" w:cs="Times New Roman"/>
          <w:sz w:val="24"/>
          <w:szCs w:val="24"/>
        </w:rPr>
        <w:t xml:space="preserve">Supplementary table 1. Demographic and video information for data se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80"/>
        <w:gridCol w:w="3667"/>
      </w:tblGrid>
      <w:tr w:rsidR="00072806" w14:paraId="7980629F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9BADA7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1DFCB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Total Videos</w:t>
            </w:r>
          </w:p>
          <w:p w14:paraId="52D35FD0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N=136</w:t>
            </w:r>
          </w:p>
          <w:p w14:paraId="120F8C27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(21,718 frames )</w:t>
            </w:r>
          </w:p>
        </w:tc>
      </w:tr>
      <w:tr w:rsidR="00072806" w14:paraId="52B10C1B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45F47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807D3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72806" w14:paraId="027EC462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A5B92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, mean±SD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07E23C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53+-14</w:t>
            </w:r>
          </w:p>
        </w:tc>
      </w:tr>
      <w:tr w:rsidR="00072806" w14:paraId="14BB2852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09A00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 (mean±SD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60C6E5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31+-7</w:t>
            </w:r>
          </w:p>
        </w:tc>
      </w:tr>
      <w:tr w:rsidR="00072806" w14:paraId="0BCAE233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067F31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Gender, male (N,%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A7DD9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63 (46)</w:t>
            </w:r>
          </w:p>
        </w:tc>
      </w:tr>
      <w:tr w:rsidR="00E947C0" w14:paraId="06F81B00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14CC8A" w14:textId="1C4173C6" w:rsidR="00E947C0" w:rsidRPr="198A6D95" w:rsidRDefault="00E947C0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, female (N,%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F7B56E" w14:textId="1322869F" w:rsidR="00E947C0" w:rsidRPr="198A6D95" w:rsidRDefault="00A61189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 (54)</w:t>
            </w:r>
          </w:p>
        </w:tc>
      </w:tr>
      <w:tr w:rsidR="00072806" w14:paraId="1DB2D3A2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547574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Race, Caucasian, (N,%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A9C17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118 (88)</w:t>
            </w:r>
          </w:p>
        </w:tc>
      </w:tr>
      <w:tr w:rsidR="00072806" w14:paraId="7B88BFF4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DB272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Race, African American, (N,%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3B7A3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9 (6)</w:t>
            </w:r>
          </w:p>
        </w:tc>
      </w:tr>
      <w:tr w:rsidR="00072806" w14:paraId="54AAEFF0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38E861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, Hispanic (N,%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37AB14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9 (6)</w:t>
            </w:r>
          </w:p>
        </w:tc>
      </w:tr>
      <w:tr w:rsidR="00072806" w14:paraId="6A1C0606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C3A394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doscopic Video type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732FE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72806" w14:paraId="5C4C620C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00685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Digital ureteroscope (N,%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A6FD32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98 (72)</w:t>
            </w:r>
          </w:p>
        </w:tc>
      </w:tr>
      <w:tr w:rsidR="00072806" w14:paraId="04BC7232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A3C00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Fiberoptic ureteroscope (N,%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BCBD72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38 (28)</w:t>
            </w:r>
          </w:p>
        </w:tc>
      </w:tr>
      <w:tr w:rsidR="00072806" w14:paraId="42F2D5DD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588FB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picted surgical task in videos 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14F474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72806" w14:paraId="068A6848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36350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Stone localization (N,%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05E0B6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67 (49)</w:t>
            </w:r>
          </w:p>
        </w:tc>
      </w:tr>
      <w:tr w:rsidR="00072806" w14:paraId="0B952351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CF548C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Stone laser ablation (N,%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EB2FC9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92 (67)</w:t>
            </w:r>
          </w:p>
        </w:tc>
      </w:tr>
      <w:tr w:rsidR="00072806" w14:paraId="1FFC6684" w14:textId="77777777" w:rsidTr="00974A0B">
        <w:trPr>
          <w:trHeight w:val="300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8801D" w14:textId="77777777" w:rsidR="00072806" w:rsidRDefault="00072806" w:rsidP="00974A0B">
            <w:pPr>
              <w:spacing w:line="257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of residual fragments (N,%)</w:t>
            </w:r>
          </w:p>
        </w:tc>
        <w:tc>
          <w:tcPr>
            <w:tcW w:w="36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7C062" w14:textId="77777777" w:rsidR="00072806" w:rsidRDefault="00072806" w:rsidP="00974A0B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98A6D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 (18) </w:t>
            </w:r>
          </w:p>
        </w:tc>
      </w:tr>
    </w:tbl>
    <w:p w14:paraId="30F5939F" w14:textId="77777777" w:rsidR="00072806" w:rsidRDefault="00072806" w:rsidP="0007280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2D010B" w14:textId="77777777" w:rsidR="00072806" w:rsidRDefault="00072806" w:rsidP="00072806">
      <w:pPr>
        <w:rPr>
          <w:rFonts w:ascii="Times New Roman" w:eastAsia="Times New Roman" w:hAnsi="Times New Roman" w:cs="Times New Roman"/>
          <w:sz w:val="24"/>
          <w:szCs w:val="24"/>
        </w:rPr>
      </w:pPr>
      <w:r w:rsidRPr="198A6D95">
        <w:rPr>
          <w:rFonts w:ascii="Times New Roman" w:eastAsia="Times New Roman" w:hAnsi="Times New Roman" w:cs="Times New Roman"/>
          <w:sz w:val="24"/>
          <w:szCs w:val="24"/>
        </w:rPr>
        <w:t xml:space="preserve">Supplementary Table 2: Performance of different model architectures on the test cohort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8"/>
        <w:gridCol w:w="2337"/>
        <w:gridCol w:w="2338"/>
        <w:gridCol w:w="2337"/>
      </w:tblGrid>
      <w:tr w:rsidR="00072806" w14:paraId="64A2E8FE" w14:textId="77777777" w:rsidTr="00974A0B">
        <w:tc>
          <w:tcPr>
            <w:tcW w:w="2337" w:type="dxa"/>
          </w:tcPr>
          <w:p w14:paraId="518DEB5F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14:paraId="4C8B7653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ce Similarity Coefficient on Test Cohort</w:t>
            </w:r>
          </w:p>
        </w:tc>
        <w:tc>
          <w:tcPr>
            <w:tcW w:w="2338" w:type="dxa"/>
          </w:tcPr>
          <w:p w14:paraId="1D472DB0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C-ROC on Test Cohort</w:t>
            </w:r>
          </w:p>
        </w:tc>
        <w:tc>
          <w:tcPr>
            <w:tcW w:w="2337" w:type="dxa"/>
          </w:tcPr>
          <w:p w14:paraId="4EB0831E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nary Cross Entropy Loss on Test Cohort</w:t>
            </w:r>
          </w:p>
        </w:tc>
      </w:tr>
      <w:tr w:rsidR="00072806" w14:paraId="2BCAED24" w14:textId="77777777" w:rsidTr="00974A0B">
        <w:tc>
          <w:tcPr>
            <w:tcW w:w="2337" w:type="dxa"/>
          </w:tcPr>
          <w:p w14:paraId="58D142F8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-Net</w:t>
            </w:r>
          </w:p>
        </w:tc>
        <w:tc>
          <w:tcPr>
            <w:tcW w:w="2337" w:type="dxa"/>
          </w:tcPr>
          <w:p w14:paraId="6F03171B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8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2338" w:type="dxa"/>
          </w:tcPr>
          <w:p w14:paraId="649A600A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2337" w:type="dxa"/>
          </w:tcPr>
          <w:p w14:paraId="11635BF1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1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1</w:t>
            </w:r>
          </w:p>
        </w:tc>
      </w:tr>
      <w:tr w:rsidR="00072806" w14:paraId="6E5C3C42" w14:textId="77777777" w:rsidTr="00974A0B">
        <w:tc>
          <w:tcPr>
            <w:tcW w:w="2337" w:type="dxa"/>
          </w:tcPr>
          <w:p w14:paraId="22F84796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U-Net ++ </w:t>
            </w:r>
          </w:p>
        </w:tc>
        <w:tc>
          <w:tcPr>
            <w:tcW w:w="2337" w:type="dxa"/>
          </w:tcPr>
          <w:p w14:paraId="29DF003D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8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2338" w:type="dxa"/>
          </w:tcPr>
          <w:p w14:paraId="6B18E738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2337" w:type="dxa"/>
          </w:tcPr>
          <w:p w14:paraId="356B3EFD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1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0</w:t>
            </w:r>
          </w:p>
        </w:tc>
      </w:tr>
      <w:tr w:rsidR="00072806" w14:paraId="4E26D100" w14:textId="77777777" w:rsidTr="00974A0B">
        <w:tc>
          <w:tcPr>
            <w:tcW w:w="2337" w:type="dxa"/>
          </w:tcPr>
          <w:p w14:paraId="6380B3B3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-Next</w:t>
            </w:r>
          </w:p>
        </w:tc>
        <w:tc>
          <w:tcPr>
            <w:tcW w:w="2337" w:type="dxa"/>
          </w:tcPr>
          <w:p w14:paraId="5B7AC074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7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2338" w:type="dxa"/>
          </w:tcPr>
          <w:p w14:paraId="0F360799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2337" w:type="dxa"/>
          </w:tcPr>
          <w:p w14:paraId="26CE29D0" w14:textId="77777777" w:rsidR="00072806" w:rsidRDefault="00072806" w:rsidP="00974A0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1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4</w:t>
            </w:r>
          </w:p>
        </w:tc>
      </w:tr>
    </w:tbl>
    <w:p w14:paraId="422CCEEE" w14:textId="77777777" w:rsidR="00072806" w:rsidRDefault="00072806" w:rsidP="0007280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6FF187" w14:textId="77CBEBB2" w:rsidR="00FE27EA" w:rsidRPr="00072806" w:rsidRDefault="00FE27EA" w:rsidP="00072806">
      <w:pPr>
        <w:spacing w:after="160" w:line="257" w:lineRule="auto"/>
        <w:rPr>
          <w:rFonts w:ascii="Aptos" w:eastAsia="Aptos" w:hAnsi="Aptos" w:cs="Aptos"/>
          <w:i/>
          <w:iCs/>
        </w:rPr>
      </w:pPr>
    </w:p>
    <w:sectPr w:rsidR="00FE27EA" w:rsidRPr="00072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06"/>
    <w:rsid w:val="00072806"/>
    <w:rsid w:val="0045544A"/>
    <w:rsid w:val="00A61189"/>
    <w:rsid w:val="00A81A37"/>
    <w:rsid w:val="00C85D9A"/>
    <w:rsid w:val="00E947C0"/>
    <w:rsid w:val="00FE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08E34"/>
  <w15:chartTrackingRefBased/>
  <w15:docId w15:val="{580E681D-826A-4414-B462-EE7F8EC50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806"/>
    <w:pPr>
      <w:suppressAutoHyphens/>
      <w:spacing w:after="0" w:line="240" w:lineRule="auto"/>
    </w:pPr>
    <w:rPr>
      <w:rFonts w:ascii="Calibri" w:eastAsia="MS Mincho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806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806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806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806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806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806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806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806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806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8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8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8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8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8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8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806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2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806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2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806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28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806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28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8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8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2806"/>
    <w:pPr>
      <w:suppressAutoHyphens/>
      <w:spacing w:after="0" w:line="240" w:lineRule="auto"/>
    </w:pPr>
    <w:rPr>
      <w:rFonts w:ascii="Calibri" w:eastAsia="MS Mincho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>VUMC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oussi, Nicholas L</dc:creator>
  <cp:keywords/>
  <dc:description/>
  <cp:lastModifiedBy>Kavoussi, Nicholas L</cp:lastModifiedBy>
  <cp:revision>3</cp:revision>
  <dcterms:created xsi:type="dcterms:W3CDTF">2025-05-06T19:51:00Z</dcterms:created>
  <dcterms:modified xsi:type="dcterms:W3CDTF">2025-05-0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06T19:51:3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99d5a2f-de82-47c7-aad3-a4503b196880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